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9EE3" w14:textId="77777777" w:rsidR="00721411" w:rsidRPr="00EA5BCB" w:rsidRDefault="00721411" w:rsidP="00721411">
      <w:pPr>
        <w:rPr>
          <w:rFonts w:ascii="Arial" w:hAnsi="Arial" w:cs="Arial"/>
          <w:b/>
          <w:bCs/>
          <w:sz w:val="20"/>
          <w:szCs w:val="20"/>
        </w:rPr>
      </w:pPr>
      <w:r w:rsidRPr="00EA5BCB">
        <w:rPr>
          <w:rFonts w:ascii="Arial" w:hAnsi="Arial" w:cs="Arial"/>
          <w:b/>
          <w:bCs/>
          <w:sz w:val="20"/>
          <w:szCs w:val="20"/>
        </w:rPr>
        <w:t>Supplementary Table 1. Comparison among bronchiectasis cohort in terms of FCAED parameter.</w:t>
      </w:r>
    </w:p>
    <w:tbl>
      <w:tblPr>
        <w:tblW w:w="8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3"/>
        <w:gridCol w:w="1635"/>
        <w:gridCol w:w="1636"/>
        <w:gridCol w:w="1636"/>
        <w:gridCol w:w="685"/>
        <w:gridCol w:w="685"/>
        <w:gridCol w:w="685"/>
        <w:gridCol w:w="685"/>
      </w:tblGrid>
      <w:tr w:rsidR="00721411" w:rsidRPr="00BA774D" w14:paraId="28DF376F" w14:textId="77777777" w:rsidTr="00064692">
        <w:trPr>
          <w:trHeight w:val="439"/>
        </w:trPr>
        <w:tc>
          <w:tcPr>
            <w:tcW w:w="127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159C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arameters</w:t>
            </w:r>
          </w:p>
        </w:tc>
        <w:tc>
          <w:tcPr>
            <w:tcW w:w="490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DF30E5" w14:textId="77777777" w:rsidR="00721411" w:rsidRPr="00BA774D" w:rsidRDefault="00721411" w:rsidP="00064692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ACED stratification</w:t>
            </w:r>
          </w:p>
        </w:tc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37AC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6B4B3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a vs b</w:t>
            </w:r>
          </w:p>
        </w:tc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30512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 vs c</w:t>
            </w:r>
          </w:p>
        </w:tc>
        <w:tc>
          <w:tcPr>
            <w:tcW w:w="68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6CBA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c</w:t>
            </w:r>
          </w:p>
        </w:tc>
      </w:tr>
      <w:tr w:rsidR="00721411" w:rsidRPr="00BA774D" w14:paraId="3D0A3C0D" w14:textId="77777777" w:rsidTr="00064692">
        <w:trPr>
          <w:trHeight w:val="4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65E6389" w14:textId="77777777" w:rsidR="00721411" w:rsidRPr="00BA774D" w:rsidRDefault="00721411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D39D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ild (48)a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3FBF8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oderate (18)b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24A4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vere (8)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7091351" w14:textId="77777777" w:rsidR="00721411" w:rsidRPr="00BA774D" w:rsidRDefault="00721411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236BC68" w14:textId="77777777" w:rsidR="00721411" w:rsidRPr="00BA774D" w:rsidRDefault="00721411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8E69B2E" w14:textId="77777777" w:rsidR="00721411" w:rsidRPr="00BA774D" w:rsidRDefault="00721411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DBEC70" w14:textId="77777777" w:rsidR="00721411" w:rsidRPr="00BA774D" w:rsidRDefault="00721411" w:rsidP="0006469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721411" w:rsidRPr="00BA774D" w14:paraId="4D831367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AE923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c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2CB8F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C0221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0.3 (0.2, 0.3)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9723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FDDA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8486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4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7EA2B7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34ED5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0</w:t>
            </w:r>
          </w:p>
        </w:tc>
      </w:tr>
      <w:tr w:rsidR="00721411" w:rsidRPr="00BA774D" w14:paraId="0E3FB1A6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8C319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p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57E351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89CB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0.7 (0.5, 1.0) 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1609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 (0.8, 1.0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C4471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8385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C531A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0F97C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0976A664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8EF1C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Z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DEACF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6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E971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0.7 (0.6, 0.8) 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16FD8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 (0.7, 1.0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942B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241E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B7DED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CAB5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2B2ED68A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A061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29AB2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0.5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7D37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6, 0.7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8E72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6, 0.8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7C7D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EA3755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9828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4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08BC5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721411" w:rsidRPr="00BA774D" w14:paraId="675FCFB0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93B0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8A860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43EE5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0.4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1B63D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D2CA1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A0702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9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FC970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4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A231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4</w:t>
            </w:r>
          </w:p>
        </w:tc>
      </w:tr>
      <w:tr w:rsidR="00721411" w:rsidRPr="00BA774D" w14:paraId="1800F528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F799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-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D869D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 (0.1, 0.2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19B6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4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94662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00A4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67E6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9B71D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6AD88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361AC031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9B1A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X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B167B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1 (-0.2, -0.1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5216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4 (-0.6, -0.3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FA6F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5 (-0.6, -0.4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61CB1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B7718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8BA0A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F5207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28E03B58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BF62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res, Hz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E6A7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7.3 (14.8, 21.8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82C1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8.3 (20.1, 33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FE00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6.9 (25.6, 33.1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C2EB9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D5321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03AB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9FA9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15D7B0AE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15E6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A09C6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1.7 (69.5, 95.2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CA0E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5.8 (29.8, 65.2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D5085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6.1 (28.0, 47.4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ADF6A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D3B7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3F1E4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8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7A09D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04BDC2B5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1D29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V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179F7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6.5 (81.0, 100.7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ECC6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2.5 (63.6, 93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3D88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4.7 (37.2, 72.2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971985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AF90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4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0692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8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F787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2A1C8B45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339D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/FVC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E239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4.8 (68.7, 79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89D97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6.8 (38.7, 63.1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62912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9.4 (47.7, 55.2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87E2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BBB1E5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48C5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A899A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6B2BE280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178E7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C222A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18.4 (96.2, 138.5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776C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65.7 (119.0, 202.1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5530B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82.1 (127.8, 206.8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A0C8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F9E8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70F10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AEFB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6</w:t>
            </w:r>
          </w:p>
        </w:tc>
      </w:tr>
      <w:tr w:rsidR="00721411" w:rsidRPr="00BA774D" w14:paraId="5297A71D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D353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TL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F94C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7.6 (87.2, 105.9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CADA8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5.8 (92.2, 118.4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2D3C4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6.8 (93.8, 114.9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EA9E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7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79575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187C9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8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6FD051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</w:tr>
      <w:tr w:rsidR="00721411" w:rsidRPr="00BA774D" w14:paraId="56AE12AD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2EEC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/TLC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E5F8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4.6 (40.4, 49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6433E1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1.2 (49.1, 72.1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73D85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2.0 (63.5, 78.9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6FD7A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B2092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6CA9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0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676C2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13787A68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F5B5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7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F6F3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1.9 (51.1, 95.9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CB938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7.9 (9.4, 33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E7CBD5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8.0 (12.1, 18.5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374C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2404A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37F5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CA06E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6D656930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FCA62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50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DD1E5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7.9 (37.1, 68.1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A27D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.6 (7.7, 20.8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7414A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1.1 (8.4, 17.3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609A2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6EE7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7F1D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05F3C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6A9E71F8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13F1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2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5F0BF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6.4 (24.6, 58.4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9A5D7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7.7 (11.2, 23.5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C170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5.2 (13.0, 38.0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C2CED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4619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0050A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38B2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0</w:t>
            </w:r>
          </w:p>
        </w:tc>
      </w:tr>
      <w:tr w:rsidR="00721411" w:rsidRPr="00BA774D" w14:paraId="6A7109E9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71B4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M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2E20A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5.3 (31.0, 65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A76070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5.2 (8.7, 22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B8441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2.3 (9.8, 21.5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7D63B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8375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074E6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87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318967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16999139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61327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97B09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7.9 (72.7, 103.7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A1E721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0.2 (27.4, 59.0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CB52E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4.0 (26.5, 40.3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2F778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0983BC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0F895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53B88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  <w:tr w:rsidR="00721411" w:rsidRPr="00BA774D" w14:paraId="326C16A7" w14:textId="77777777" w:rsidTr="00064692">
        <w:trPr>
          <w:trHeight w:val="439"/>
        </w:trPr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4EFC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VC IN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E93D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4.4 (60.7-88.3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B231B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0.6 (51.2-78.6)</w:t>
            </w:r>
          </w:p>
        </w:tc>
        <w:tc>
          <w:tcPr>
            <w:tcW w:w="16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EA7E4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0.5 (27.2-50.1)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B8A93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024CF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0.10 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0F941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9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072D92" w14:textId="77777777" w:rsidR="00721411" w:rsidRPr="00BA774D" w:rsidRDefault="00721411" w:rsidP="00064692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1</w:t>
            </w:r>
          </w:p>
        </w:tc>
      </w:tr>
    </w:tbl>
    <w:p w14:paraId="77ADCB9F" w14:textId="77777777" w:rsidR="00721411" w:rsidRPr="00EA5BCB" w:rsidRDefault="00721411" w:rsidP="00721411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  <w:proofErr w:type="spellStart"/>
      <w:r w:rsidRPr="00EA5BCB">
        <w:rPr>
          <w:rFonts w:ascii="Arial" w:hAnsi="Arial" w:cs="Arial"/>
          <w:sz w:val="20"/>
          <w:szCs w:val="20"/>
        </w:rPr>
        <w:t>Rc</w:t>
      </w:r>
      <w:proofErr w:type="spellEnd"/>
      <w:r w:rsidRPr="00EA5BCB">
        <w:rPr>
          <w:rFonts w:ascii="Arial" w:hAnsi="Arial" w:cs="Arial"/>
          <w:sz w:val="20"/>
          <w:szCs w:val="20"/>
        </w:rPr>
        <w:t>, central resistance; Rp, peripheral resistance; Z5, respiratory impedance at 5 Hz; R5 and R20, respiratory system resistance at 5 and 20Hz, respectively; X5, respiratory system reactance at 5Hz; Fres, resonant frequency</w:t>
      </w:r>
      <w:r>
        <w:rPr>
          <w:rFonts w:ascii="Arial" w:hAnsi="Arial" w:cs="Arial"/>
          <w:sz w:val="20"/>
          <w:szCs w:val="20"/>
        </w:rPr>
        <w:t>;</w:t>
      </w:r>
      <w:r w:rsidRPr="00EA5BCB">
        <w:rPr>
          <w:rFonts w:ascii="Arial" w:hAnsi="Arial" w:cs="Arial"/>
          <w:sz w:val="20"/>
          <w:szCs w:val="20"/>
        </w:rPr>
        <w:t xml:space="preserve"> FEV1, forced expiratory volume in one second; FVC, forced vital capacity; RV, residual volume; TLC, total lung capacity; MEF, maximal expiratory flow; MMEF, maximal mid-expiratory flow; PEF, peak expiratory flow; VC IN, inspiratory vital capacity</w:t>
      </w:r>
      <w:r>
        <w:rPr>
          <w:rFonts w:ascii="Arial" w:hAnsi="Arial" w:cs="Arial"/>
          <w:sz w:val="20"/>
          <w:szCs w:val="20"/>
        </w:rPr>
        <w:t>.</w:t>
      </w:r>
    </w:p>
    <w:p w14:paraId="526D0200" w14:textId="77777777" w:rsidR="00721411" w:rsidRPr="00721411" w:rsidRDefault="00721411"/>
    <w:sectPr w:rsidR="00721411" w:rsidRPr="00721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11"/>
    <w:rsid w:val="0072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F698A"/>
  <w15:chartTrackingRefBased/>
  <w15:docId w15:val="{288B57A4-1FB3-4416-BDF6-574C7A1F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41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uiyan</dc:creator>
  <cp:keywords/>
  <dc:description/>
  <cp:lastModifiedBy>Tan Cuiyan</cp:lastModifiedBy>
  <cp:revision>1</cp:revision>
  <dcterms:created xsi:type="dcterms:W3CDTF">2021-05-25T02:00:00Z</dcterms:created>
  <dcterms:modified xsi:type="dcterms:W3CDTF">2021-05-25T02:00:00Z</dcterms:modified>
</cp:coreProperties>
</file>